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53E" w:rsidRPr="000E2118" w:rsidRDefault="004074CB">
      <w:pPr>
        <w:jc w:val="center"/>
        <w:rPr>
          <w:rFonts w:ascii="Arial" w:hAnsi="Arial" w:cs="Arial"/>
          <w:sz w:val="36"/>
          <w:szCs w:val="36"/>
        </w:rPr>
      </w:pPr>
      <w:r w:rsidRPr="000E2118">
        <w:rPr>
          <w:rFonts w:ascii="Arial" w:hAnsi="Arial" w:cs="Arial"/>
          <w:sz w:val="36"/>
          <w:szCs w:val="36"/>
        </w:rPr>
        <w:t>S2 Table. PubMed search strategy and result</w:t>
      </w:r>
    </w:p>
    <w:tbl>
      <w:tblPr>
        <w:tblW w:w="9498" w:type="dxa"/>
        <w:tblInd w:w="-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8"/>
        <w:gridCol w:w="6569"/>
        <w:gridCol w:w="1017"/>
        <w:gridCol w:w="1134"/>
      </w:tblGrid>
      <w:tr w:rsidR="004F753E" w:rsidRPr="000E2118" w:rsidTr="000E2118">
        <w:trPr>
          <w:trHeight w:val="285"/>
        </w:trPr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E2118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bidi="ar"/>
              </w:rPr>
              <w:t>Search</w:t>
            </w:r>
          </w:p>
        </w:tc>
        <w:tc>
          <w:tcPr>
            <w:tcW w:w="6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E2118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bidi="ar"/>
              </w:rPr>
              <w:t>Query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E2118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bidi="ar"/>
              </w:rPr>
              <w:t>Items foun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E2118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bidi="ar"/>
              </w:rPr>
              <w:t>Time</w:t>
            </w:r>
            <w:r w:rsidR="00E16099" w:rsidRPr="000E2118">
              <w:rPr>
                <w:rFonts w:ascii="Arial" w:hAnsi="Arial" w:cs="Arial"/>
                <w:b/>
                <w:bCs/>
                <w:color w:val="000000"/>
                <w:kern w:val="0"/>
                <w:sz w:val="22"/>
                <w:lang w:bidi="ar"/>
              </w:rPr>
              <w:t>(June 30, 2016)</w:t>
            </w:r>
          </w:p>
        </w:tc>
      </w:tr>
      <w:tr w:rsidR="004F753E" w:rsidRPr="000E2118" w:rsidTr="000E2118">
        <w:trPr>
          <w:trHeight w:val="285"/>
        </w:trPr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#1</w:t>
            </w:r>
          </w:p>
        </w:tc>
        <w:tc>
          <w:tcPr>
            <w:tcW w:w="6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Search (("Syphilis"[Mesh]) OR ((Great Pox[Title/Abstract]) OR Pox, Great[Title/Abstract])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571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0:46:58</w:t>
            </w:r>
          </w:p>
        </w:tc>
      </w:tr>
      <w:tr w:rsidR="004F753E" w:rsidRPr="000E2118" w:rsidTr="000E2118">
        <w:trPr>
          <w:trHeight w:val="285"/>
        </w:trPr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#2</w:t>
            </w:r>
          </w:p>
        </w:tc>
        <w:tc>
          <w:tcPr>
            <w:tcW w:w="6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Search ("Tetracycline"[Mesh]) OR ((((((((((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Tetrabid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4-Epitetracycline[Title/Abstract]) OR 4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pitetracyclin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Topicyclin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Achromyc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V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Hostacycl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Tetracycline Hydrochloride[Title/Abstract]) OR Tetracycline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Monohydrochlorid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Sustamyc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Achromyc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[Title/Abstract]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1895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0:51:41</w:t>
            </w:r>
          </w:p>
        </w:tc>
        <w:bookmarkStart w:id="0" w:name="_GoBack"/>
        <w:bookmarkEnd w:id="0"/>
      </w:tr>
      <w:tr w:rsidR="004F753E" w:rsidRPr="000E2118" w:rsidTr="000E2118">
        <w:trPr>
          <w:trHeight w:val="285"/>
        </w:trPr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#3</w:t>
            </w:r>
          </w:p>
        </w:tc>
        <w:tc>
          <w:tcPr>
            <w:tcW w:w="6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Search (("Ceftriaxone"[Mesh]) OR ((((((((((((((((((((((((((((((((((((((((Ceftriaxon[Title/Abstract])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OR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efatriaxon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Terbac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Syntex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Brand of Ceftriaxone Sodium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eftrex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Columbia Brand of Ceftriaxone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eftriaxo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uramed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uramed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Brand of Ceftriaxone Sodium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eftriaxo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Hexal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Hexal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Brand of Ceftriaxone Sodium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eftriaxona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Andreu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Boehringer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Mannheim Brand of Ceftriaxone Sodium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eftriaxona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LDP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Torla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Inibsa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Brand of Ceftriaxone Sodium[Title/Abstract]) OR Ceftriaxone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Irex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Irex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Brand of Ceftriaxone[Title/Abstract]) OR Ceftriaxone Sodium[Title/Abstract]) OR Sodium, Ceftriaxone[Title/Abstract]) OR Ceftriaxone, Disodium Salt,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Hemiheptahydrat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Ceftriaxone, Disodium Salt[Title/Abstract]) OR Ceftriaxone Sodium, Anhydrous[Title/Abstract]) OR Anhydrous Ceftriaxone Sodium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Lendac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Longacef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Longaceph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Ro13-9904[Title/Abstract]) OR Ro13 9904[Title/Abstract]) OR Ro139904[Title/Abstract]) OR Ro-13-9904[Title/Abstract]) OR Ro 13-9904[Title/Abstract]) OR Ro 13 9904[Title/Abstract]) OR Ro 139904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Roceph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Roche Brand of Ceftriaxone Sodium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Rocef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Rocephin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Hoffman-La Roche Brand of Ceftriaxone Sodium[Title/Abstract]) OR Hoffman La Roche Brand of Ceftriaxone Sodium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Rocefal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Tacex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[Title/Abstract])))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52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0:56:17</w:t>
            </w:r>
          </w:p>
        </w:tc>
      </w:tr>
      <w:tr w:rsidR="004F753E" w:rsidRPr="000E2118" w:rsidTr="000E2118">
        <w:trPr>
          <w:trHeight w:val="285"/>
        </w:trPr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#4</w:t>
            </w:r>
          </w:p>
        </w:tc>
        <w:tc>
          <w:tcPr>
            <w:tcW w:w="6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Search (("Doxycycline"[Mesh]) OR </w:t>
            </w: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lastRenderedPageBreak/>
              <w:t xml:space="preserve">(((((((((((((((((((((((((((((((((((((Alpha-6-Deoxyoxytetracycline[Title/Abstract])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OR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Alpha 6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Deoxyoxytetracyclin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Vibravenos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BU-3839T[Title/Abstract]) OR BU 3839T[Title/Abstract]) OR BU3839T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Doryx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Doxycycline Calcium[Title/Abstract]) OR Doxycycline Calcium Salt AND (1 : 2) AND Title/Abstract) OR Doxycycline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Hyclat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Hyclat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, Doxycycline[Title/Abstract]) OR Doxycycline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Hemiethanolat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Hemiethanolat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, Doxycycline[Title/Abstract]) OR Doxycycline Monohydrate[Title/Abstract]) OR Doxycycline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Monohydrochlorid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, 6-epimer[Title/Abstract]) OR Doxycycline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Monohydrochlorid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, 6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epimer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Doxycycline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Monohydrochlorid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,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Dihydrat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Dihydrat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Doxycycline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Monohydrochlorid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Monohydrochlorid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,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Dihydrate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Doxycycline[Title/Abstract]) OR Doxycycline Phosphate AND (1 : 1) AND Title/Abstract) OR Doxycycline-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hino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Doxycycline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hino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Hydramyc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Oracea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ollaGenex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Brand of Doxycycline[Title/Abstract]) OR Doxycycline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CollaGenex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Brand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Periostat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Vibra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-Tabs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Vibra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Tabs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VibraTabs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Vibramyc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Vibramyc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Novum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Novum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,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Vibramycin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 xml:space="preserve">[Title/Abstract]) OR 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Atridox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[Title/Abstract]) OR BMY-28689[Title/Abstract]) OR BMY 28689[Title/Abstract]) OR BMY28689[Title/Abstract])))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lastRenderedPageBreak/>
              <w:t>824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1:03:20</w:t>
            </w:r>
          </w:p>
        </w:tc>
      </w:tr>
      <w:tr w:rsidR="004F753E" w:rsidRPr="000E2118" w:rsidTr="000E2118">
        <w:trPr>
          <w:trHeight w:val="285"/>
        </w:trPr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lastRenderedPageBreak/>
              <w:t>#5</w:t>
            </w:r>
          </w:p>
        </w:tc>
        <w:tc>
          <w:tcPr>
            <w:tcW w:w="6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Search ((clinical[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tiab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] AND trial[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tiab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]) OR "clinical trials as topic"[mesh] OR "clinical trial"[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pt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] OR random*[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tiab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] OR "random allocation"[mesh] OR "therapeutic use"[</w:t>
            </w:r>
            <w:proofErr w:type="spellStart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sh</w:t>
            </w:r>
            <w:proofErr w:type="spellEnd"/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]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45960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1:08:16</w:t>
            </w:r>
          </w:p>
        </w:tc>
      </w:tr>
      <w:tr w:rsidR="004F753E" w:rsidRPr="000E2118" w:rsidTr="000E2118">
        <w:trPr>
          <w:trHeight w:val="285"/>
        </w:trPr>
        <w:tc>
          <w:tcPr>
            <w:tcW w:w="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#6</w:t>
            </w:r>
          </w:p>
        </w:tc>
        <w:tc>
          <w:tcPr>
            <w:tcW w:w="6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Search ((((#2) OR #3) OR #4) AND #1) AND #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F753E" w:rsidRPr="000E2118" w:rsidRDefault="004074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0E2118">
              <w:rPr>
                <w:rFonts w:ascii="Arial" w:hAnsi="Arial" w:cs="Arial"/>
                <w:color w:val="000000"/>
                <w:kern w:val="0"/>
                <w:sz w:val="22"/>
                <w:lang w:bidi="ar"/>
              </w:rPr>
              <w:t>21:14:13</w:t>
            </w:r>
          </w:p>
        </w:tc>
      </w:tr>
    </w:tbl>
    <w:p w:rsidR="004F753E" w:rsidRDefault="004F753E">
      <w:pPr>
        <w:rPr>
          <w:rFonts w:asciiTheme="minorHAnsi" w:hAnsiTheme="minorHAnsi"/>
          <w:sz w:val="36"/>
          <w:szCs w:val="36"/>
        </w:rPr>
      </w:pPr>
    </w:p>
    <w:sectPr w:rsidR="004F7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075" w:rsidRDefault="00A25075" w:rsidP="00E16099">
      <w:r>
        <w:separator/>
      </w:r>
    </w:p>
  </w:endnote>
  <w:endnote w:type="continuationSeparator" w:id="0">
    <w:p w:rsidR="00A25075" w:rsidRDefault="00A25075" w:rsidP="00E16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075" w:rsidRDefault="00A25075" w:rsidP="00E16099">
      <w:r>
        <w:separator/>
      </w:r>
    </w:p>
  </w:footnote>
  <w:footnote w:type="continuationSeparator" w:id="0">
    <w:p w:rsidR="00A25075" w:rsidRDefault="00A25075" w:rsidP="00E16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BEA"/>
    <w:rsid w:val="000E2118"/>
    <w:rsid w:val="00205CD4"/>
    <w:rsid w:val="004074CB"/>
    <w:rsid w:val="004F753E"/>
    <w:rsid w:val="00877D4A"/>
    <w:rsid w:val="009F0F02"/>
    <w:rsid w:val="00A25075"/>
    <w:rsid w:val="00D70BEA"/>
    <w:rsid w:val="00E16099"/>
    <w:rsid w:val="00FF23E0"/>
    <w:rsid w:val="127523EF"/>
    <w:rsid w:val="656D4F98"/>
    <w:rsid w:val="6AFC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styleId="a6">
    <w:name w:val="line number"/>
    <w:basedOn w:val="a0"/>
    <w:uiPriority w:val="99"/>
    <w:unhideWhenUsed/>
    <w:qFormat/>
  </w:style>
  <w:style w:type="character" w:customStyle="1" w:styleId="1Char">
    <w:name w:val="标题 1 Char"/>
    <w:basedOn w:val="a0"/>
    <w:link w:val="1"/>
    <w:uiPriority w:val="9"/>
    <w:qFormat/>
    <w:rPr>
      <w:rFonts w:ascii="Calibri" w:hAnsi="Calibri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Char1">
    <w:name w:val="页眉 Char"/>
    <w:link w:val="a5"/>
    <w:uiPriority w:val="99"/>
    <w:rPr>
      <w:rFonts w:ascii="Calibri" w:hAnsi="Calibri"/>
      <w:sz w:val="18"/>
      <w:szCs w:val="18"/>
    </w:rPr>
  </w:style>
  <w:style w:type="character" w:customStyle="1" w:styleId="Char0">
    <w:name w:val="页脚 Char"/>
    <w:link w:val="a4"/>
    <w:uiPriority w:val="99"/>
    <w:qFormat/>
    <w:rPr>
      <w:rFonts w:ascii="Calibri" w:hAnsi="Calibri"/>
      <w:sz w:val="18"/>
      <w:szCs w:val="18"/>
    </w:rPr>
  </w:style>
  <w:style w:type="character" w:customStyle="1" w:styleId="Char">
    <w:name w:val="批注框文本 Char"/>
    <w:link w:val="a3"/>
    <w:uiPriority w:val="99"/>
    <w:qFormat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styleId="a6">
    <w:name w:val="line number"/>
    <w:basedOn w:val="a0"/>
    <w:uiPriority w:val="99"/>
    <w:unhideWhenUsed/>
    <w:qFormat/>
  </w:style>
  <w:style w:type="character" w:customStyle="1" w:styleId="1Char">
    <w:name w:val="标题 1 Char"/>
    <w:basedOn w:val="a0"/>
    <w:link w:val="1"/>
    <w:uiPriority w:val="9"/>
    <w:qFormat/>
    <w:rPr>
      <w:rFonts w:ascii="Calibri" w:hAnsi="Calibri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Char1">
    <w:name w:val="页眉 Char"/>
    <w:link w:val="a5"/>
    <w:uiPriority w:val="99"/>
    <w:rPr>
      <w:rFonts w:ascii="Calibri" w:hAnsi="Calibri"/>
      <w:sz w:val="18"/>
      <w:szCs w:val="18"/>
    </w:rPr>
  </w:style>
  <w:style w:type="character" w:customStyle="1" w:styleId="Char0">
    <w:name w:val="页脚 Char"/>
    <w:link w:val="a4"/>
    <w:uiPriority w:val="99"/>
    <w:qFormat/>
    <w:rPr>
      <w:rFonts w:ascii="Calibri" w:hAnsi="Calibri"/>
      <w:sz w:val="18"/>
      <w:szCs w:val="18"/>
    </w:rPr>
  </w:style>
  <w:style w:type="character" w:customStyle="1" w:styleId="Char">
    <w:name w:val="批注框文本 Char"/>
    <w:link w:val="a3"/>
    <w:uiPriority w:val="99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3</Words>
  <Characters>3552</Characters>
  <Application>Microsoft Office Word</Application>
  <DocSecurity>0</DocSecurity>
  <Lines>29</Lines>
  <Paragraphs>8</Paragraphs>
  <ScaleCrop>false</ScaleCrop>
  <Company>Hewlett-Packard</Company>
  <LinksUpToDate>false</LinksUpToDate>
  <CharactersWithSpaces>4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宏业</dc:creator>
  <cp:lastModifiedBy>刘宏业</cp:lastModifiedBy>
  <cp:revision>4</cp:revision>
  <dcterms:created xsi:type="dcterms:W3CDTF">2016-12-17T13:46:00Z</dcterms:created>
  <dcterms:modified xsi:type="dcterms:W3CDTF">2017-03-0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